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. </w:t>
      </w:r>
      <w:r>
        <w:rPr/>
        <w:t xml:space="preserve">mRNAs Differentially Expressed in </w:t>
      </w:r>
      <w:r>
        <w:rPr>
          <w:i/>
        </w:rPr>
        <w:t>txnrd1</w:t>
      </w:r>
      <w:r>
        <w:rPr>
          <w:i/>
          <w:vertAlign w:val="superscript"/>
        </w:rPr>
        <w:t>cond/+</w:t>
      </w:r>
      <w:r>
        <w:rPr/>
        <w:t>;</w:t>
      </w:r>
      <w:r>
        <w:rPr>
          <w:i/>
        </w:rPr>
        <w:t>albCre</w:t>
      </w:r>
      <w:r>
        <w:rPr>
          <w:i/>
          <w:vertAlign w:val="superscript"/>
        </w:rPr>
        <w:t>0</w:t>
      </w:r>
      <w:r>
        <w:rPr/>
        <w:t xml:space="preserve"> and </w:t>
      </w:r>
      <w:r>
        <w:rPr>
          <w:i/>
        </w:rPr>
        <w:t>txnrd1</w:t>
      </w:r>
      <w:r>
        <w:rPr>
          <w:i/>
          <w:vertAlign w:val="superscript"/>
        </w:rPr>
        <w:t>-/-</w:t>
      </w:r>
      <w:r>
        <w:rPr/>
        <w:t>;</w:t>
      </w:r>
      <w:r>
        <w:rPr>
          <w:i/>
        </w:rPr>
        <w:t>albCre</w:t>
      </w:r>
      <w:r>
        <w:rPr>
          <w:i/>
          <w:vertAlign w:val="superscript"/>
        </w:rPr>
        <w:t>1</w:t>
      </w:r>
      <w:r>
        <w:rPr/>
        <w:t xml:space="preserve"> Livers</w:t>
      </w:r>
      <w:r>
        <w:rPr>
          <w:vertAlign w:val="superscript"/>
        </w:rPr>
        <w:t>a</w:t>
      </w:r>
    </w:p>
    <w:tbl>
      <w:tblPr>
        <w:tblW w:w="105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072"/>
        <w:gridCol w:w="955"/>
        <w:gridCol w:w="944"/>
        <w:gridCol w:w="4862"/>
        <w:gridCol w:w="1355"/>
      </w:tblGrid>
      <w:tr>
        <w:trPr/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fferenc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-</w:t>
            </w:r>
            <w:r>
              <w:rPr>
                <w:rFonts w:cs="Arial" w:ascii="Arial" w:hAnsi="Arial"/>
                <w:sz w:val="16"/>
                <w:szCs w:val="16"/>
              </w:rPr>
              <w:t>value</w:t>
            </w:r>
          </w:p>
        </w:tc>
        <w:tc>
          <w:tcPr>
            <w:tcW w:w="4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scription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Bank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r3</w:t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7</w:t>
            </w:r>
          </w:p>
        </w:tc>
        <w:tc>
          <w:tcPr>
            <w:tcW w:w="95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12</w:t>
            </w:r>
          </w:p>
        </w:tc>
        <w:tc>
          <w:tcPr>
            <w:tcW w:w="9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48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nyl reductase 3</w:t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003232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</w:t>
            </w:r>
            <w:r>
              <w:rPr>
                <w:rFonts w:cs="Arial" w:ascii="Symbol" w:hAnsi="Symbol"/>
                <w:sz w:val="16"/>
                <w:szCs w:val="16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>1,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1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04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lutathione S-transferase, </w:t>
            </w:r>
            <w:r>
              <w:rPr>
                <w:rFonts w:cs="Arial" w:ascii="Symbol" w:hAnsi="Symbol"/>
                <w:sz w:val="16"/>
                <w:szCs w:val="16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>1, 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181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Gst</w:t>
            </w:r>
            <w:r>
              <w:rPr>
                <w:rFonts w:cs="Arial" w:ascii="Symbol" w:hAnsi="Symbol"/>
                <w:sz w:val="16"/>
                <w:szCs w:val="16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3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46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lutathione S-transferase, </w:t>
            </w:r>
            <w:r>
              <w:rPr>
                <w:rFonts w:cs="Arial" w:ascii="Symbol" w:hAnsi="Symbol"/>
                <w:sz w:val="16"/>
                <w:szCs w:val="16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182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c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8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-binding cassette, subfamily C, member 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291885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6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fatty acid desaturase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378018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qo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6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(P)H dehydrogenase, quinone 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158882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ox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94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ehyde oxidase 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676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µ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97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bookmarkStart w:id="0" w:name="OLE_LINK8"/>
            <w:bookmarkStart w:id="1" w:name="OLE_LINK7"/>
            <w:r>
              <w:rPr>
                <w:rFonts w:cs="Arial" w:ascii="Arial" w:hAnsi="Arial"/>
                <w:sz w:val="16"/>
                <w:szCs w:val="16"/>
              </w:rPr>
              <w:t>Glutathione S-transferase,µ3</w:t>
            </w:r>
            <w:bookmarkEnd w:id="0"/>
            <w:bookmarkEnd w:id="1"/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03953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b1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7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P450, family 2, subfamily b, polypeptide 1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813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µ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21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thione S-transferase, µ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464943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dh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76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P-glucose dehydrogenase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466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c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97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-binding cassette, subfamily C, member 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006128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Gst</w:t>
            </w:r>
            <w:r>
              <w:rPr>
                <w:rFonts w:cs="Arial" w:ascii="Symbol" w:hAnsi="Symbol"/>
                <w:sz w:val="16"/>
                <w:szCs w:val="16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30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thione S-transferase, alpha 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357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xrn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1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lfiredoxin 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210600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n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nionless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3603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a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65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P450, family 2, subfamily a, polypeptide 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812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4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; GI:2035015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Q174667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r1c1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46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o-keto reductase family 1, member C1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73853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st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0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somal glutathione S-transferase 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5569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8b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06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P450, family 8, subfamily b, polypeptide 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10973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48a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6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48 (heme transporter) member 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22913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tpd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58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tonucleoside triphosphate diphosphohydrolase 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647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3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0610012H03 gene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002603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0610008F07 gene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25862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n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loride-sensitive cation channel 5, intestinal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370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ns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9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paragine synthetase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212753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1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6 antige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534670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r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93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nyl reductase 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620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r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6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ri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009757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atip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3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V-1 TAT interactive protein 2, homolog (human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061972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ora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osine A1 receptor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630294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yl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4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ystallin, lamda 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0004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3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gene supported by BC04721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066667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t2B3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06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P-glucuronosyltransferase 2 family, polypeptide 3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572504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tm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-rich repeats and transmembrane domains 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359781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fibp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4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, CCLP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905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x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32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oxide hydrolase 1, microsomal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145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x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thione peroxidase 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0677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µ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02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thione S-transferase, µ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183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lc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15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ate-cysteine ligase, catalytic subunit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825835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6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mphocyte antigen 6 complex, locus D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742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b1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P450, family 2, subfamily b, polypeptide 1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28849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h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8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tate dehydrogenase D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105779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kbkg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7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ibitor of kappa</w:t>
            </w:r>
            <w:r>
              <w:rPr>
                <w:rFonts w:cs="Arial" w:ascii="Symbol" w:hAnsi="Symbol"/>
                <w:sz w:val="16"/>
                <w:szCs w:val="16"/>
              </w:rPr>
              <w:t></w:t>
            </w:r>
            <w:r>
              <w:rPr>
                <w:rFonts w:cs="Arial" w:ascii="Arial" w:hAnsi="Arial"/>
                <w:sz w:val="16"/>
                <w:szCs w:val="16"/>
              </w:rPr>
              <w:t xml:space="preserve"> kinase gamma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47462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vrb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1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liverdin reductase B (flavin reductase (NADPH)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27279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g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06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repressor of E1A-stimulated genes 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27426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xt2l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32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anine-glyoxylate aminotransferase 2-like 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005060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µ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25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thione S-transferase, µ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03952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a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division cycle associated 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307110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9a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1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9 (sodium/hydrogen exchanger), isoform 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611738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D630045J12 gene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503889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do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85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yptophan 2,3-dioxygenase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595721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nsl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5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eonine synthase-like 2 (bacterial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25604</w:t>
            </w:r>
          </w:p>
        </w:tc>
      </w:tr>
      <w:tr>
        <w:trPr/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ah1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95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5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48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methylarginine dimethylaminohydrolase 1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770857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ot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2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yl-CoA thioesterase 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4188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ly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9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 citrate lyase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456232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pr1a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0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inine vasopressin receptor 1A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9729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sn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35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ty acid synthase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27033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ds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678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ty acid desaturase 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699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k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7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kinase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11139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f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7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F transcription factor 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13368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8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8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4432416J03 gene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38760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tn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ase 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97073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bp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13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</w:t>
            </w:r>
          </w:p>
        </w:tc>
        <w:tc>
          <w:tcPr>
            <w:tcW w:w="48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ty acid binding protein 5, epidermal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02008</w:t>
            </w:r>
          </w:p>
        </w:tc>
      </w:tr>
      <w:tr>
        <w:trPr/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d1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</w:t>
            </w:r>
          </w:p>
        </w:tc>
        <w:tc>
          <w:tcPr>
            <w:tcW w:w="95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0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48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aroyl-coenzyme A desaturase 1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127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4T04:12:00Z</dcterms:created>
  <dc:creator>ES</dc:creator>
  <dc:description/>
  <cp:keywords/>
  <dc:language>en-US</dc:language>
  <cp:lastModifiedBy>e schmidt</cp:lastModifiedBy>
  <cp:lastPrinted>2009-03-10T14:57:00Z</cp:lastPrinted>
  <dcterms:modified xsi:type="dcterms:W3CDTF">2009-06-14T04:13:00Z</dcterms:modified>
  <cp:revision>3</cp:revision>
  <dc:subject/>
  <dc:title>Table S2</dc:title>
</cp:coreProperties>
</file>